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386" w:tblpY="410"/>
        <w:tblW w:w="102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8"/>
        <w:gridCol w:w="660"/>
        <w:gridCol w:w="1512"/>
        <w:gridCol w:w="680"/>
        <w:gridCol w:w="1418"/>
        <w:gridCol w:w="708"/>
        <w:gridCol w:w="1418"/>
        <w:gridCol w:w="850"/>
      </w:tblGrid>
      <w:tr w:rsidR="00C526A3" w:rsidRPr="00B5522C" w:rsidTr="003115ED">
        <w:trPr>
          <w:trHeight w:val="360"/>
        </w:trPr>
        <w:tc>
          <w:tcPr>
            <w:tcW w:w="1023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26A3" w:rsidRPr="0031383D" w:rsidRDefault="00C526A3" w:rsidP="003115ED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Additional file 2:</w:t>
            </w:r>
            <w:r w:rsidRPr="00BF1645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T</w:t>
            </w:r>
            <w:r w:rsidRPr="007B3648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S2</w:t>
            </w:r>
            <w:r w:rsidRPr="007B3648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 Baseline characteristics of older patients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with diabetes 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with 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and with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>out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chronic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 xml:space="preserve"> kidney diseas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.</w:t>
            </w:r>
          </w:p>
        </w:tc>
      </w:tr>
      <w:tr w:rsidR="00C526A3" w:rsidRPr="00B5522C" w:rsidTr="003115ED">
        <w:trPr>
          <w:trHeight w:val="1005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jc w:val="both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B5522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6A3" w:rsidRPr="00015F46" w:rsidRDefault="00C526A3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>DM</w:t>
            </w:r>
          </w:p>
          <w:p w:rsidR="00C526A3" w:rsidRPr="00015F46" w:rsidRDefault="00C526A3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(n = </w:t>
            </w:r>
            <w:r w:rsidRPr="00015F46"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921</w:t>
            </w: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26A3" w:rsidRPr="00015F46" w:rsidRDefault="00C526A3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DM </w:t>
            </w:r>
            <w:r w:rsidRPr="00015F46"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with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 xml:space="preserve">out </w:t>
            </w:r>
            <w:r w:rsidRPr="00015F46"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C</w:t>
            </w: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>KD</w:t>
            </w:r>
          </w:p>
          <w:p w:rsidR="00C526A3" w:rsidRPr="00015F46" w:rsidRDefault="00C526A3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(n = </w:t>
            </w:r>
            <w:r w:rsidRPr="00015F46"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361</w:t>
            </w:r>
            <w:r w:rsidRPr="00015F46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6A3" w:rsidRPr="00015F46" w:rsidRDefault="00C526A3" w:rsidP="003115ED">
            <w:pPr>
              <w:jc w:val="center"/>
              <w:rPr>
                <w:rFonts w:ascii="Times New Roman" w:eastAsia="PMingLiU" w:hAnsi="Times New Roman"/>
                <w:b/>
                <w:iCs/>
                <w:color w:val="000000" w:themeColor="text1"/>
                <w:sz w:val="24"/>
                <w:szCs w:val="24"/>
                <w:lang w:eastAsia="zh-TW"/>
              </w:rPr>
            </w:pPr>
            <w:r w:rsidRPr="00015F46">
              <w:rPr>
                <w:rFonts w:ascii="Times New Roman" w:eastAsia="PMingLiU" w:hAnsi="Times New Roman" w:hint="eastAsia"/>
                <w:b/>
                <w:iCs/>
                <w:color w:val="000000" w:themeColor="text1"/>
                <w:sz w:val="24"/>
                <w:szCs w:val="24"/>
                <w:lang w:eastAsia="zh-TW"/>
              </w:rPr>
              <w:t>DM with CKD</w:t>
            </w:r>
          </w:p>
          <w:p w:rsidR="00C526A3" w:rsidRPr="00015F46" w:rsidRDefault="00C526A3" w:rsidP="003115ED">
            <w:pPr>
              <w:jc w:val="center"/>
              <w:rPr>
                <w:rFonts w:ascii="Times New Roman" w:eastAsia="PMingLiU" w:hAnsi="Times New Roman"/>
                <w:b/>
                <w:iCs/>
                <w:color w:val="000000" w:themeColor="text1"/>
                <w:sz w:val="24"/>
                <w:szCs w:val="24"/>
              </w:rPr>
            </w:pPr>
            <w:r w:rsidRPr="00015F46">
              <w:rPr>
                <w:rFonts w:ascii="Times New Roman" w:eastAsia="PMingLiU" w:hAnsi="Times New Roman" w:hint="eastAsia"/>
                <w:b/>
                <w:iCs/>
                <w:color w:val="000000" w:themeColor="text1"/>
                <w:sz w:val="24"/>
                <w:szCs w:val="24"/>
              </w:rPr>
              <w:t xml:space="preserve">(n = </w:t>
            </w:r>
            <w:r w:rsidRPr="00015F46">
              <w:rPr>
                <w:rFonts w:ascii="Times New Roman" w:eastAsia="PMingLiU" w:hAnsi="Times New Roman" w:hint="eastAsia"/>
                <w:b/>
                <w:iCs/>
                <w:color w:val="000000" w:themeColor="text1"/>
                <w:sz w:val="24"/>
                <w:szCs w:val="24"/>
                <w:lang w:eastAsia="zh-TW"/>
              </w:rPr>
              <w:t>560</w:t>
            </w:r>
            <w:r w:rsidRPr="00015F46">
              <w:rPr>
                <w:rFonts w:ascii="Times New Roman" w:eastAsia="PMingLiU" w:hAnsi="Times New Roman" w:hint="eastAsia"/>
                <w:b/>
                <w:i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6A3" w:rsidRPr="00B5522C" w:rsidRDefault="00C526A3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BF1645">
              <w:rPr>
                <w:rFonts w:ascii="Times New Roman" w:hAnsi="Times New Roman" w:hint="eastAsia"/>
                <w:b/>
                <w:i/>
                <w:iCs/>
                <w:color w:val="000000" w:themeColor="text1"/>
                <w:sz w:val="24"/>
                <w:szCs w:val="24"/>
                <w:lang w:eastAsia="zh-TW"/>
              </w:rPr>
              <w:t>P</w:t>
            </w:r>
            <w:r w:rsidRPr="00BF1645">
              <w:rPr>
                <w:rFonts w:ascii="Times New Roman" w:hAnsi="Times New Roman" w:hint="eastAsia"/>
                <w:b/>
                <w:iCs/>
                <w:color w:val="000000" w:themeColor="text1"/>
                <w:sz w:val="24"/>
                <w:szCs w:val="24"/>
                <w:lang w:eastAsia="zh-TW"/>
              </w:rPr>
              <w:t>-</w:t>
            </w:r>
            <w:r w:rsidRPr="00B5522C">
              <w:rPr>
                <w:rFonts w:ascii="Times New Roman" w:eastAsia="PMingLiU" w:hAnsi="Times New Roman"/>
                <w:b/>
                <w:iCs/>
                <w:color w:val="000000" w:themeColor="text1"/>
                <w:sz w:val="24"/>
                <w:szCs w:val="24"/>
              </w:rPr>
              <w:t>v</w:t>
            </w:r>
            <w:r w:rsidRPr="00B5522C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>alue</w:t>
            </w:r>
          </w:p>
        </w:tc>
      </w:tr>
      <w:tr w:rsidR="00C526A3" w:rsidRPr="00B5522C" w:rsidTr="003115ED">
        <w:trPr>
          <w:trHeight w:val="340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6A3" w:rsidRPr="00D30B61" w:rsidRDefault="00C526A3" w:rsidP="003115ED">
            <w:pPr>
              <w:spacing w:line="240" w:lineRule="atLeast"/>
              <w:jc w:val="both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Geriatric assessment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6A3" w:rsidRPr="00D30B61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6A3" w:rsidRPr="00D30B61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6A3" w:rsidRPr="00D30B61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26A3" w:rsidRPr="00D30B61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6A3" w:rsidRPr="00D30B61" w:rsidRDefault="00C526A3" w:rsidP="003115ED">
            <w:pPr>
              <w:spacing w:line="240" w:lineRule="atLeast"/>
              <w:ind w:firstLine="3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526A3" w:rsidRPr="00D30B61" w:rsidRDefault="00C526A3" w:rsidP="003115ED">
            <w:pPr>
              <w:spacing w:line="240" w:lineRule="atLeast"/>
              <w:ind w:firstLine="3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6A3" w:rsidRPr="00D30B61" w:rsidRDefault="00C526A3" w:rsidP="003115ED">
            <w:pPr>
              <w:spacing w:line="240" w:lineRule="atLeast"/>
              <w:ind w:firstLine="3"/>
              <w:jc w:val="center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526A3" w:rsidRPr="00B5522C" w:rsidTr="003115ED">
        <w:trPr>
          <w:trHeight w:val="34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C526A3" w:rsidRPr="00015F46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Timed 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u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p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and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g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o test 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sec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(n = 430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.0 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C526A3" w:rsidRPr="00B5522C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(13.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-23.3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.0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526A3" w:rsidRPr="00B5522C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(1</w:t>
            </w:r>
            <w:r w:rsidRPr="00B5522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.0-2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.</w:t>
            </w:r>
            <w:r w:rsidRPr="00B5522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spacing w:line="240" w:lineRule="atLeast"/>
              <w:ind w:firstLine="3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5522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18.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18" w:type="dxa"/>
            <w:vAlign w:val="center"/>
          </w:tcPr>
          <w:p w:rsidR="00C526A3" w:rsidRPr="00B5522C" w:rsidRDefault="00C526A3" w:rsidP="003115ED">
            <w:pPr>
              <w:spacing w:line="240" w:lineRule="atLeast"/>
              <w:ind w:firstLine="3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5522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4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B5522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4.0</w:t>
            </w:r>
            <w:r w:rsidRPr="00B5522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C526A3" w:rsidRPr="00B5522C" w:rsidRDefault="00C526A3" w:rsidP="003115ED">
            <w:pPr>
              <w:spacing w:line="240" w:lineRule="atLeast"/>
              <w:ind w:firstLine="3"/>
              <w:jc w:val="center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B5522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82</w:t>
            </w:r>
          </w:p>
        </w:tc>
      </w:tr>
      <w:tr w:rsidR="00C526A3" w:rsidRPr="00B5522C" w:rsidTr="003115ED">
        <w:trPr>
          <w:trHeight w:val="34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C526A3" w:rsidRPr="00015F46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Handgrip strength 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kg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>–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female (n = 62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526A3" w:rsidRPr="00B4516D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4.0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C526A3" w:rsidRPr="00B4516D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(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1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.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-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6.6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526A3" w:rsidRPr="00B4516D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4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526A3" w:rsidRPr="00B4516D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(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1.2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-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6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.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526A3" w:rsidRPr="00B4516D" w:rsidRDefault="00C526A3" w:rsidP="003115ED">
            <w:pPr>
              <w:spacing w:line="240" w:lineRule="atLeast"/>
              <w:ind w:firstLine="3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418" w:type="dxa"/>
            <w:vAlign w:val="center"/>
          </w:tcPr>
          <w:p w:rsidR="00C526A3" w:rsidRPr="00B4516D" w:rsidRDefault="00C526A3" w:rsidP="003115ED">
            <w:pPr>
              <w:spacing w:line="240" w:lineRule="atLeast"/>
              <w:ind w:firstLine="3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(1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.5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-1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.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C526A3" w:rsidRPr="00B4516D" w:rsidRDefault="00C526A3" w:rsidP="003115ED">
            <w:pPr>
              <w:spacing w:line="240" w:lineRule="atLeast"/>
              <w:ind w:firstLine="3"/>
              <w:jc w:val="center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B4516D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0.</w:t>
            </w:r>
            <w:r w:rsidRPr="00B4516D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910</w:t>
            </w:r>
          </w:p>
        </w:tc>
      </w:tr>
      <w:tr w:rsidR="00C526A3" w:rsidRPr="00B5522C" w:rsidTr="003115ED">
        <w:trPr>
          <w:trHeight w:val="34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C526A3" w:rsidRPr="00015F46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Handgrip strength 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kg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015F46"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>–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male (n = 247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21.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C526A3" w:rsidRPr="00B5522C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6.3-25.4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spacing w:line="240" w:lineRule="atLeast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20.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526A3" w:rsidRPr="00B5522C" w:rsidRDefault="00C526A3" w:rsidP="003115ED">
            <w:pPr>
              <w:spacing w:line="240" w:lineRule="atLeas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5.4-25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526A3" w:rsidRPr="00B5522C" w:rsidRDefault="00C526A3" w:rsidP="003115ED">
            <w:pPr>
              <w:spacing w:line="240" w:lineRule="atLeast"/>
              <w:ind w:firstLine="3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21.8</w:t>
            </w:r>
          </w:p>
        </w:tc>
        <w:tc>
          <w:tcPr>
            <w:tcW w:w="1418" w:type="dxa"/>
            <w:vAlign w:val="center"/>
          </w:tcPr>
          <w:p w:rsidR="00C526A3" w:rsidRPr="00B5522C" w:rsidRDefault="00C526A3" w:rsidP="003115ED">
            <w:pPr>
              <w:spacing w:line="240" w:lineRule="atLeast"/>
              <w:ind w:firstLine="3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7.8-25.7)</w:t>
            </w:r>
          </w:p>
        </w:tc>
        <w:tc>
          <w:tcPr>
            <w:tcW w:w="850" w:type="dxa"/>
            <w:vAlign w:val="center"/>
          </w:tcPr>
          <w:p w:rsidR="00C526A3" w:rsidRPr="00B5522C" w:rsidRDefault="00C526A3" w:rsidP="003115ED">
            <w:pPr>
              <w:spacing w:line="240" w:lineRule="atLeast"/>
              <w:ind w:firstLine="3"/>
              <w:jc w:val="center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.148</w:t>
            </w:r>
          </w:p>
        </w:tc>
      </w:tr>
      <w:tr w:rsidR="00C526A3" w:rsidRPr="00B5522C" w:rsidTr="003115ED">
        <w:trPr>
          <w:trHeight w:val="340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C526A3" w:rsidRPr="00015F46" w:rsidRDefault="00C526A3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6-meter walking test 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sec</w:t>
            </w:r>
            <w:r w:rsidRPr="00015F4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 w:rsidRPr="00015F4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(n = 260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C526A3" w:rsidRDefault="00C526A3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3.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C526A3" w:rsidRPr="00B5522C" w:rsidRDefault="00C526A3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9.0-17.1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526A3" w:rsidRDefault="00C526A3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2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526A3" w:rsidRPr="00B5522C" w:rsidRDefault="00C526A3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8.5-16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526A3" w:rsidRPr="00396152" w:rsidRDefault="00C526A3" w:rsidP="003115ED">
            <w:pPr>
              <w:spacing w:line="240" w:lineRule="auto"/>
              <w:ind w:firstLine="3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3.0</w:t>
            </w:r>
          </w:p>
        </w:tc>
        <w:tc>
          <w:tcPr>
            <w:tcW w:w="1418" w:type="dxa"/>
            <w:vAlign w:val="center"/>
          </w:tcPr>
          <w:p w:rsidR="00C526A3" w:rsidRPr="00396152" w:rsidRDefault="00C526A3" w:rsidP="003115ED">
            <w:pPr>
              <w:spacing w:line="240" w:lineRule="auto"/>
              <w:ind w:firstLine="3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9.7-18.0)</w:t>
            </w:r>
          </w:p>
        </w:tc>
        <w:tc>
          <w:tcPr>
            <w:tcW w:w="850" w:type="dxa"/>
            <w:vAlign w:val="center"/>
          </w:tcPr>
          <w:p w:rsidR="00C526A3" w:rsidRPr="00396152" w:rsidRDefault="00C526A3" w:rsidP="003115ED">
            <w:pPr>
              <w:spacing w:line="240" w:lineRule="auto"/>
              <w:ind w:firstLine="3"/>
              <w:jc w:val="center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.517</w:t>
            </w:r>
          </w:p>
        </w:tc>
      </w:tr>
      <w:tr w:rsidR="00C526A3" w:rsidRPr="00B5522C" w:rsidTr="003115ED">
        <w:trPr>
          <w:trHeight w:val="340"/>
        </w:trPr>
        <w:tc>
          <w:tcPr>
            <w:tcW w:w="1023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6A3" w:rsidRPr="00CD7191" w:rsidRDefault="00C526A3" w:rsidP="003115ED">
            <w:pPr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CD7191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Categorical 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data are expressed as number and perc</w:t>
            </w:r>
            <w:r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entage and analyzed by the Chi-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s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quare test. </w:t>
            </w:r>
          </w:p>
        </w:tc>
      </w:tr>
    </w:tbl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6A3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20CB"/>
    <w:rsid w:val="00384A3B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590B"/>
    <w:rsid w:val="00497D5A"/>
    <w:rsid w:val="004A33AB"/>
    <w:rsid w:val="004A75B0"/>
    <w:rsid w:val="004B24C5"/>
    <w:rsid w:val="004B5996"/>
    <w:rsid w:val="004C10D5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526A3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422476-F6E1-45F7-AA63-8F2736D9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12-26T03:38:00Z</dcterms:created>
  <dcterms:modified xsi:type="dcterms:W3CDTF">2022-12-26T03:38:00Z</dcterms:modified>
</cp:coreProperties>
</file>